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1.</w:t>
      </w:r>
      <w:r>
        <w:rPr/>
        <w:t xml:space="preserve"> Cohorts Participating in the Liver Cancer Pooling Project. </w:t>
      </w:r>
    </w:p>
    <w:tbl>
      <w:tblPr>
        <w:tblW w:w="143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560"/>
        <w:gridCol w:w="1320"/>
        <w:gridCol w:w="3100"/>
        <w:gridCol w:w="960"/>
        <w:gridCol w:w="960"/>
        <w:gridCol w:w="267"/>
        <w:gridCol w:w="1060"/>
        <w:gridCol w:w="960"/>
        <w:gridCol w:w="267"/>
        <w:gridCol w:w="960"/>
        <w:gridCol w:w="960"/>
      </w:tblGrid>
      <w:tr>
        <w:trPr>
          <w:trHeight w:val="288" w:hRule="atLeast"/>
        </w:trPr>
        <w:tc>
          <w:tcPr>
            <w:tcW w:w="1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ruitment/</w:t>
              <w:br/>
              <w:t>Follow-up</w:t>
            </w:r>
          </w:p>
        </w:tc>
        <w:tc>
          <w:tcPr>
            <w:tcW w:w="31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ohort </w:t>
              <w:br/>
              <w:t>Characteristics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n-Cases Total</w:t>
            </w:r>
          </w:p>
        </w:tc>
        <w:tc>
          <w:tcPr>
            <w:tcW w:w="2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CC Total</w:t>
            </w:r>
          </w:p>
        </w:tc>
        <w:tc>
          <w:tcPr>
            <w:tcW w:w="2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CC Total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omen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IH-AARP Diet and </w:t>
              <w:br/>
              <w:t>Health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5/2008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RP members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4,49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5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8,2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6,26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Agricultural Health </w:t>
              <w:br/>
              <w:t>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orth Carolina, </w:t>
              <w:br/>
              <w:t>Iowa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9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/2008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rmers and spouses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,7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,9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,786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United States </w:t>
              <w:br/>
              <w:t xml:space="preserve">Radiologic Technologists </w:t>
              <w:br/>
              <w:t>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4/2008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.S. radiologic technologists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,4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,1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,290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he Breast Cancer </w:t>
              <w:br/>
              <w:t>Demonstration Project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87/1999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reast cancer screening program</w:t>
            </w:r>
          </w:p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,6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,624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rostate, Lung, </w:t>
              <w:br/>
              <w:t xml:space="preserve">Colorectal, and </w:t>
              <w:br/>
              <w:t xml:space="preserve">Ovarian Cancer </w:t>
              <w:br/>
              <w:t>Screening Trial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3/2009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ial of cancer screening modalities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9,63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,6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,02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omen's Health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3/2010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rial of low-dose aspirin and vitamin </w:t>
              <w:br/>
              <w:t>E in prevention of CVD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,84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,840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ysicians’ Health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81/2010</w:t>
            </w:r>
          </w:p>
        </w:tc>
        <w:tc>
          <w:tcPr>
            <w:tcW w:w="3100" w:type="dxa"/>
            <w:vMerge w:val="restart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,97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,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86/2010</w:t>
            </w:r>
          </w:p>
        </w:tc>
        <w:tc>
          <w:tcPr>
            <w:tcW w:w="3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ale health professionals, </w:t>
              <w:br/>
              <w:t>aged 40-75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,388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,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YU Women's Health </w:t>
              <w:br/>
              <w:t>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85/2010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tudy of hormones and breast </w:t>
              <w:br/>
              <w:t>cance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,250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,250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ancer Prevention </w:t>
              <w:br/>
              <w:t>Study II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.S., nationwide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2/2007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General population 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0,39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,1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4,240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Iowa Women's </w:t>
              <w:br/>
              <w:t>Health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86/2007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ostmenopausal women, ages </w:t>
              <w:br/>
              <w:t>55-69 years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,57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,570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Black Women's </w:t>
              <w:br/>
              <w:t>Health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5/2009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General population, self-identified </w:t>
              <w:br/>
              <w:t>as black or African American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,15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,152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Women's Health </w:t>
              <w:br/>
              <w:t>Initiative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3/variable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ostmenopausal women, ages </w:t>
              <w:br/>
              <w:t>50-79 years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0,98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0,98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urses' Health Study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 states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80/2010</w:t>
            </w:r>
          </w:p>
        </w:tc>
        <w:tc>
          <w:tcPr>
            <w:tcW w:w="31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rried, female nurses, aged 30-55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,45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,459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,516,9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,42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0</w:t>
            </w:r>
          </w:p>
        </w:tc>
      </w:tr>
      <w:tr>
        <w:trPr>
          <w:trHeight w:val="288" w:hRule="atLeast"/>
        </w:trPr>
        <w:tc>
          <w:tcPr>
            <w:tcW w:w="1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3,41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3,492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,03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7</w:t>
            </w:r>
          </w:p>
        </w:tc>
      </w:tr>
    </w:tbl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2.</w:t>
      </w:r>
      <w:r>
        <w:rPr/>
        <w:t xml:space="preserve"> Assessment of cigarette smoking, Liver Cancer Pooling Project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392"/>
        <w:gridCol w:w="9259"/>
      </w:tblGrid>
      <w:tr>
        <w:trPr>
          <w:trHeight w:val="23" w:hRule="atLeast"/>
        </w:trPr>
        <w:tc>
          <w:tcPr>
            <w:tcW w:w="47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3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H-AARP Diet and Health Study</w:t>
            </w:r>
          </w:p>
        </w:tc>
        <w:tc>
          <w:tcPr>
            <w:tcW w:w="9259" w:type="dxa"/>
            <w:tcBorders>
              <w:top w:val="single" w:sz="8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smoked 100 or more cigarettes during your entire lif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If yes, do you currently smoke cigarettes or have you stopped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Currently smoke, stopped within last year, stopped 1 to 4 years ago, stopped 5 to 9 years ago, stopped 10 or more years ag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If yes, how many cigarettes per day do or did you usually smok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</w:t>
              <w:br/>
              <w:t>1 to 10, 11 to 20, 21 to 30, 31 to 40, 41 to 60, 61 or more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riculture Health Study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During your lifetime, have you smoked at least 100 cigarettes? </w:t>
              <w:br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, Y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br/>
              <w:t xml:space="preserve">Do you smoke cigarettes now? </w:t>
              <w:br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, Y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br/>
              <w:t>On the average, how much do you or did you smoke each day?</w:t>
              <w:br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 cigarettes or less</w:t>
              <w:br/>
              <w:t>11–20 cigarettes</w:t>
              <w:br/>
              <w:t>21–40 cigarettes</w:t>
              <w:br/>
              <w:t>More than 40 cigarett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 </w:t>
              <w:br/>
              <w:t>What is the total number of years you smoked cigarettes?</w:t>
              <w:br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Enter years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nited States Radiologic Technologists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SMOKED cigarettes regularly for a period of one year or mor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Excluding any periods of time during which you did not smoke, how many total years have you smoked regularl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total years smoked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During the time you smoked, regularly, about how many cigarettes per day did you smok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no. of cigarettes per day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How old were you when you started smoking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 started)</w:t>
              <w:br/>
              <w:t xml:space="preserve"> 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ow old were you when you stopped smoking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Currently smoking</w:t>
              <w:br/>
              <w:t>(Enter age stopped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25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 Breast Cancer Detection Demonstration Project (cont.)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smoked a total of 100 cigarettes or mor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in your lifetim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ow old were you when you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firs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started smoking cigarettes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 first started smoking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Do you smoke cigarettes now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ow old were you when you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last stopped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smoking cigarettes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 last stopped smoking cigarette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onsidering the time you may have stopped smoking and then restarted, how many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tot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years have you or did you actually smoke cigarettes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total years smoked cigarette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During the time you have smoked regularly, how many cigarettes do or did you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usually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smoker per da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number of cigarettes per day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rostate, Lung, Colorectal and Ovarian Cancer Screening Trial 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ave you ever smoked cigarettes regularly for six months or longer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At what age did you start smoking cigarettes regularl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 in year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 you smoke cigarettes regularly now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t what age did you last stop smoking cigarettes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 in year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uring periods when you smoked, how many cigarettes did or do you usually smoke per da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1-10, 11-20, 21-30, 31-40, 41-60, 61-80, 81 or more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Women’s Health Study 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ave you smoked 100 cigarettes or more in your lifetim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; Yes, currently smoke; Yes, smoked in past but quit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, BUT QUIT: When did you quit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1 year ago, 1 or more years ag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many total years have you smoked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5 years, 5-9, 10-19, 20-29, 30-39, 40-49, 50 or more year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t each age: what was the average number of cigarettes you smoked PER DAY during the time that you smoked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AGE: &lt;15, 15-19, 20-29, 30-39, 40-49, 50-59, 60-69, 70+</w:t>
              <w:br/>
              <w:t>None, 1-4, 5-14, 15-24, 25-35, 36-44, 45+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25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hysicians’ Health Study 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ave you ever smoked cigarettes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ever, Past only, Current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CURRENT: On average how many cigarettes do you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currently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smoke dail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number of cigarettes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ave you smoked 20 packs of cigarettes or more in your lifetim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; Yes, currently smoke; Yes, smoked in past but quit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, BUT QUIT: When did you quit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&lt;1 year, 1-2 years, 3-5 years, 6-8 years, 10+ year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At each age: averag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number of cigarett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per da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AGE: &lt;15, 15-19, 20-29, 30-39, 40-49, 50-59, 60+</w:t>
              <w:br/>
              <w:t>None, 1-4, 5-14, 15-24, 25-35, 36-44, 45+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YU Women's Health Study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ID YOU EVER SMOKE CIGARETTES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: At what age did you start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Are you CURRENTLY smoking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IF NO: When did you stop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Did you ever stop TEMPORARILY and then start up again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: For how many years altogether did you stop smoking temporaril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year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How many cigarettes do/did you usually smoke PER DA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cigarettes/day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25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ancer Prevention Study–II Nutrition Cohort 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smoked at least 100 cigarettes in your lifetim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 you smoke cigarettes now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: </w:t>
              <w:br/>
              <w:t xml:space="preserve">On average, about how many cigarettes a day do you smok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number of cigarette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ow many years have you smoked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year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many times since you first started smoking have you quit smoking for 6 months or longer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time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NO: </w:t>
              <w:br/>
              <w:t>How old were you the last time you quit smoking cigarettes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On average, how many cigarettes a day did you smok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number of cigarettes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many years did you smok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year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During the years that you were smoking, how many times did you quit smoking for 6 months or longer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number of times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Iowa Women’s Health Study 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smoked cigarettes on a regular basis, that is, more than 100 cigarettes in your entire lif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old were you when you first started smoking cigarettes on a regular basis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On average, during the entire time you smoked, how many cigarettes did you smoke per da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cigarettes/day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Do you smoke cigarettes now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How old were you when you stopped smoking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On average, about how many cigarettes a day do you currently smok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cigarettes/day)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25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lack Women’s Health Study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smoked one cigarette or more every day for at least a year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I smoke currently; Yes, but I no longer smoke;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t what age did you start to smoke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14 or less, 15, 16, 17, 18, 19, 20, 21 or more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n th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first few year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that you smoked, how many cigarettes did you smoke each da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5, 5-14, 15-24, 25-34, 35-44, 45 or more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n th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last few year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hat you smoked, how many cigarettes did you smoke each da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5, 5-14, 15-24, 25-34, 35-44, 45 or more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If you have stopped smoking, when did you stop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1 year ago, 1 year ago, 2 years ago, 3-4 years ago, 5-9 years ago, 10 or more years ag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many years have you been smoking or did you smoke in the past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10, 10-14, 15-19, 20-24, 25-29, 30 or more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Women’s Health Initiative 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uring your entire life, have you smoked at least 100 cigarettes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How old were you when you first started smoking cigarettes regularl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15, 15-19, 20-24, 25-29, 30-34, 35-39, 40-44, 45-49, 50-54, 55-59, 60 or older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On average, how many cigarettes do you (did you) usually smoke each da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1, 1-4, 5-14, 15-24, 25-34, 35-44, 45 or more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many years have you been (were you) a regular smoker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5 years, 5-9 years, 10-19 years, 20-29 years, 30-39 years, 40-49 years, 50 or more years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25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23" w:hRule="atLeast"/>
        </w:trPr>
        <w:tc>
          <w:tcPr>
            <w:tcW w:w="5141" w:type="dxa"/>
            <w:gridSpan w:val="2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urses' Health Study</w:t>
            </w:r>
          </w:p>
        </w:tc>
        <w:tc>
          <w:tcPr>
            <w:tcW w:w="9259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 you smoke cigarettes CURRENT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IF YES:</w:t>
              <w:br/>
              <w:t xml:space="preserve">On average, how many cigarettes do you smoke currently each day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cigarettes per day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old were you when  you first started to smoke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ince you first started to smoke regularly, have you ever given up smoking cigarettes for 6 months or mor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NO: </w:t>
              <w:br/>
              <w:t>Have you ever smoked cigarettes regularly in the past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n average, how many cigarettes per day did you smoke when you last smoked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cigarettes per day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How old were you when you last smoked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How old were you when you first started to smoke regularly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(Enter age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br/>
              <w:t>From when you first started to smoke regularly until you last smoked regularly, did you ever give up smoking for 6 months or more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</w:r>
          </w:p>
        </w:tc>
      </w:tr>
    </w:tbl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  <w:r>
        <w:br w:type="page"/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3.</w:t>
      </w:r>
      <w:r>
        <w:rPr/>
        <w:t xml:space="preserve"> Assessment of alcohol consumption, Liver Cancer Pooling Project.</w:t>
      </w:r>
    </w:p>
    <w:tbl>
      <w:tblPr>
        <w:tblW w:w="145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8"/>
        <w:gridCol w:w="239"/>
        <w:gridCol w:w="11076"/>
      </w:tblGrid>
      <w:tr>
        <w:trPr>
          <w:trHeight w:val="300" w:hRule="atLeast"/>
        </w:trPr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612" w:hRule="atLeast"/>
        </w:trPr>
        <w:tc>
          <w:tcPr>
            <w:tcW w:w="3208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H-AARP Diet and Health Study</w:t>
            </w:r>
          </w:p>
        </w:tc>
        <w:tc>
          <w:tcPr>
            <w:tcW w:w="239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Over th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last 12 month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, how often did you eat the following foods? (Ignore any recent changes.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OFTEN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Never, 1 time per month or less, 2-3 times per month, 1-2 times per week, 3-4 times per week, 5-6 times per week, 1 time per day, 2-3 times per day, 4-5 times per day, 6+ times per day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Beer (IN SUMMER)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OW MUCH: Less than a 12-ounce can, 1 to 2 12-ounce cans, more than 2 12-ounce ca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Beer (REST OF THE YEAR)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OW MUCH: Less than a 12-ounce can, 1 to 2 12-ounce cans, more than 2 12-ounce can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Wine or wine cooler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OW MUCH: Less than 4 ounces, 4 to 8 ounces, more than 8 ounc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Liquor of mixed drink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HOW MUCH: Less than 1 shot of liquor, 1 to 2 shots of liquor, more than 2 shots of liquor</w:t>
            </w:r>
          </w:p>
        </w:tc>
      </w:tr>
      <w:tr>
        <w:trPr>
          <w:trHeight w:val="908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riculture Health Study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or these questions, a drink is defined as one beer, a glass of wine, or a shot of hard liquor.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During the past 12 month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how often did you usually drink any kind of alcoholic beverage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ever, less than one time a month, 1-3 times a month, 1 time a week, 2-4 times a week, almost every day, every day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During the past 12 month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about how many drinks would you have on a day when you drank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Didn't drink last year, 1 or 2 drinks, 3 or 4 drinks, 5-8 drinks, 9 or more drinks</w:t>
            </w:r>
          </w:p>
        </w:tc>
      </w:tr>
      <w:tr>
        <w:trPr>
          <w:trHeight w:val="242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United States Radiologic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echnologists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During th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past ye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, how often did you drink the following BEVERAGES?</w:t>
              <w:br/>
              <w:t xml:space="preserve">Bee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2 oz.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 oz.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Liquo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 shot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AVERAGE NUMBER OF SERVINGS CONSUMED DURING PAST YEAR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ver, &lt;1/month, 1/month, 2-3/month, 1/week, 2/week, 3-4/week, 5-6/week, 1/day, 2/day, 3/day, 4/day, 5+/day</w:t>
            </w:r>
          </w:p>
        </w:tc>
      </w:tr>
      <w:tr>
        <w:trPr>
          <w:trHeight w:val="5328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he Breast Cancer Detection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monstration Project 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drunk alcoholic beverages, such as beer, wine, or liquor regularly, that is, at least once a month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dru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e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regularly, that is, at least once a month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tween the ages of 30 and 5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what was or has been th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usu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number of beers you had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per wee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umber per week: (fill in)</w:t>
              <w:br/>
              <w:t>Less than one per week</w:t>
              <w:br/>
              <w:t>Never drank beer between ages 30 and 50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Have you ever dru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win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regularly, that is, at least once a month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tween the ages of 30 and 5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how many glasses of wine do or did you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usually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dri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per wee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umber per week: (fill in)</w:t>
              <w:br/>
              <w:t>Less than one per week</w:t>
              <w:br/>
              <w:t>Never drank wine between ages 30 and 50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Have you ever dru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liquo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or drinks containing liquor, regularly, that is, at least once a month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No</w:t>
              <w:br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tween the ages of 30 and 5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what was or is th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unusu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number of drinks containing liquor you had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per wee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umber per week: (fill in)</w:t>
              <w:br/>
              <w:t>Less than one per week</w:t>
              <w:br/>
              <w:t>Never drank liquor between ages 30 and 50</w:t>
            </w:r>
          </w:p>
        </w:tc>
      </w:tr>
      <w:tr>
        <w:trPr>
          <w:trHeight w:val="144" w:hRule="atLeast"/>
        </w:trPr>
        <w:tc>
          <w:tcPr>
            <w:tcW w:w="320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320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3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80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rostate, Lung, Colorectal and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varian Cancer Screening Trial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Over th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past 12 month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did you dri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e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o, Y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, how often did you dri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er IN THE SUMME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EVER, 1 time per month or less, 2-3 times per month, 1-2 times per week, 3-4 times per week, 5-6 times per week, 1 time per day, 2-3 times per day, 4-5 times per day, 6 or more times per day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, how often did you drink bee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DURING THE REST OF THE YE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EVER, 1 time per month or less, 2-3 times per month, 1-2 times per week, 3-4 times per week, 5-6 times per week, 1 time per day, 2-3 times per day, 4-5 times per day, 6 or more times per day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If yes, each time you dra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bee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, how much did you usually drink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a 12-ounce can or bottle, 1 to 3 12-ounce cans or bottles, more than 3 12-ounce cans or bottl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ver th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 xml:space="preserve"> past 12 month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how often did you dri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win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o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wine cooler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?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EVER, 1 time per month or less, 2-3 times per month, 1-2 times per week, 3-4 times per week, 5-6 times per week, 1 time per day, 2-3 times per day, 4-5 times per day, 6 or more times per day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f yes, each time you dra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win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o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wine cooler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, how much did you usually drink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a 5 ounces or less than 1 glass, 5 to 12 ounces or 1 to 2 glasses, more than 12 ounces or more than 2 glasses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Over the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past 12 month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how often did you dri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liquo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o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mixed drink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NEVER, 1 time per month or less, 2-3 times per month, 1-2 times per week, 3-4 times per week, 5-6 times per week, 1 time per day, 2-3 times per day, 4-5 times per day, 6 or more times per day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If yes, each time you drank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liquo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o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mixed drink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, how much did you usually drink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Less than 1 shot of liquor, 1 to 3 shots of liquor, more than 3 shots of liquor</w:t>
            </w:r>
          </w:p>
        </w:tc>
      </w:tr>
      <w:tr>
        <w:trPr>
          <w:trHeight w:val="1088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Women’s Health Study 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lease record your average consumption of the following beverages over the LAST YEAR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ee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1 glass, bottle, can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Red 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include sherry, port) (4 oz. glas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White win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4 oz. glas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quo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e.g., vodka, rum, gin, liqueur, brandy) (one drink or shot)</w:t>
              <w:br/>
              <w:br/>
              <w:t>Never or less than one/month, 1-3 per month, 1 per week, 2-4 per week, 5-6 per week, 1 per day, 2-3 per day, 4-5 per day, 6+ per day</w:t>
            </w:r>
          </w:p>
        </w:tc>
      </w:tr>
      <w:tr>
        <w:trPr>
          <w:trHeight w:val="260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hysicians’ Health Study 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ow often do you consume alcoholic beverages (beer, wine, liquor)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2+/day, daily, 5-6/wk, 2-4/wk, 1/wk, 1-3/mo, rarely/never</w:t>
            </w:r>
          </w:p>
        </w:tc>
      </w:tr>
      <w:tr>
        <w:trPr>
          <w:trHeight w:val="350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lease fill in your average use, during the past year, of each specified food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ee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1 glass, bottle, can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ed win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4 oz glas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White win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4 oz glas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quor, e.g. whiskey, gin, etc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1 drink or shot)</w:t>
              <w:br/>
              <w:br/>
              <w:t>Never or less than one/month, 1-3 per month, 1 per week, 2-4 per week, 5-6 per week, 1 per day, 2-3 per day, 4-5 per day, 6+ per day</w:t>
            </w:r>
          </w:p>
        </w:tc>
      </w:tr>
      <w:tr>
        <w:trPr>
          <w:trHeight w:val="350" w:hRule="atLeast"/>
        </w:trPr>
        <w:tc>
          <w:tcPr>
            <w:tcW w:w="320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320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3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665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YU Women's Health Study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BOUT TEN YEARS AGO, approximately how many cans or bottles of beer did you usually drink in a week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# of cans/bottles  per week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ABOUT TEN YEARS AGO, approximately how many 4-ounce glasses of wine did you usually drink in a week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# of 4-ounce glasses  per week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BOUT TEN YEARS AGO, approximately how many 1-ounce glasses (shots) of liquor, either straight or in a mixed drink, did you usually drink in a week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# of 1-ounce glasses  per week)</w:t>
            </w:r>
          </w:p>
        </w:tc>
      </w:tr>
      <w:tr>
        <w:trPr>
          <w:trHeight w:val="1340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ancer Prevention Study–II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utrition Cohort 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omplete the following list to reflect you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  <w:t>USU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eating habits over the past year (at home, in restaurants, and other places):</w:t>
              <w:br/>
              <w:t>TYPE OF FOOD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ee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MEDIUM SERVING SIZE: 12 ounce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Wine or wine cooler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MEDIUM SERVING SIZE: 1 glass)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quo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MEDIUM SERVING SIZE: 1 shot)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YOUR SERVING SIZE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S, M, L</w:t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VERAGE USE LAST YEAR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Never or less than once per month, 1-3 per month, 1 per week, 2-4 per week, 5-6 per week, 1 per day, 2-3 per day, 4-5 per day, 6+ per day</w:t>
            </w:r>
          </w:p>
        </w:tc>
      </w:tr>
      <w:tr>
        <w:trPr>
          <w:trHeight w:val="737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Iowa Women’s Health Study 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Please fill in your average use during the past year, of each specified food.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Bee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 glass, bottle, ca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Red 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 oz. glas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White 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 oz. glas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Liquor, e.g. whiskey, gin, etc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1 drink or shot)</w:t>
              <w:br/>
              <w:br/>
              <w:t>Never or less than once per month, 1-3 per mo., 1 per week, 2-4 per week, 5-6 per week, 1 per day, 2-3 per day, 4-5 per day, 6+ per day</w:t>
            </w:r>
          </w:p>
        </w:tc>
      </w:tr>
      <w:tr>
        <w:trPr>
          <w:trHeight w:val="1340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lack Women’s Health Study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id you ever drink alcoholic beverages (beer, wine, wine cooler, or liquor) at least once a week for at least a year?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  <w:t>Yes, I drink currently; Yes, but I no longer drinker; No</w:t>
              <w:br/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In th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ast yea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, how many drinks of beer, wine (or wine cooler) and liquor did you drink each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week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?</w:t>
              <w:br/>
              <w:t xml:space="preserve">Bee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2 oz.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Win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4 oz.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Liquo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 shot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Number of drinks per week: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Less than 1, 1-3, 4-6, 7-13, 14-20, 21 or more</w:t>
            </w:r>
          </w:p>
        </w:tc>
      </w:tr>
      <w:tr>
        <w:trPr>
          <w:trHeight w:val="1025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Women’s Health Initiative 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During the last three (3) months, how often did you eat these foods? </w:t>
              <w:br/>
              <w:t xml:space="preserve">Bee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medium serving size = 12 ounce can or bottle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medium serving size = 1 medium glass [6 ounces]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Liquo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medium serving size = 1 shot [1 1/2 ounces]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br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ver or less than once per month, 1-3 per mo., 1 per week, 2-4 per week, 5-6 per week, 1 per day, 2-3 per day, 4-5 per day, 6+ per day</w:t>
              <w:br/>
              <w:t xml:space="preserve">Your serving size: S M L </w:t>
            </w:r>
          </w:p>
        </w:tc>
      </w:tr>
      <w:tr>
        <w:trPr>
          <w:trHeight w:val="1025" w:hRule="atLeast"/>
        </w:trPr>
        <w:tc>
          <w:tcPr>
            <w:tcW w:w="320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320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3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ssessment</w:t>
            </w:r>
          </w:p>
        </w:tc>
      </w:tr>
      <w:tr>
        <w:trPr>
          <w:trHeight w:val="980" w:hRule="atLeast"/>
        </w:trPr>
        <w:tc>
          <w:tcPr>
            <w:tcW w:w="3208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urses' Health Study</w:t>
            </w:r>
          </w:p>
        </w:tc>
        <w:tc>
          <w:tcPr>
            <w:tcW w:w="23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6" w:type="dxa"/>
            <w:tcBorders>
              <w:top w:val="single" w:sz="4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Please fill in your average use during the past year, of each specified food.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Bee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1 glass, bottle, can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Red 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 oz glas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 xml:space="preserve">White Win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 oz glas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br/>
              <w:t>Liquor, e.g. whiskey, gin, etc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1 drink or shot)</w:t>
              <w:br/>
              <w:br/>
              <w:t>Never or less than once per month, 1-3 per mo., 1 per week, 2-4 per week, 5-6 per week, 1 per day, 2-3 per day, 4-5 per day, 6+ per day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4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Associations Between Any Alcohol Intake, with Light Drinkers as the Referent, and Hepatocellular Carcinoma and Intrahepatic Cholangiocarcinoma, Liver Cancer Pooling Project.</w:t>
      </w:r>
    </w:p>
    <w:p>
      <w:pPr>
        <w:sectPr>
          <w:footerReference w:type="default" r:id="rId4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6857365" cy="2291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365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5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Interaction between Alcohol Consumption and Other Risk Factors and Hepatocellular Carcinoma Risk, Liver Cancer Pooling Project.</w:t>
      </w:r>
    </w:p>
    <w:p>
      <w:pPr>
        <w:sectPr>
          <w:footerReference w:type="default" r:id="rId6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/>
        <w:drawing>
          <wp:inline distT="0" distB="0" distL="0" distR="0">
            <wp:extent cx="5810250" cy="7467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Supporting Table S6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Interaction between Cigarette Smoking and Other Risk Factors and  Hepatocellular Carcinoma Risk, Liver Cancer Pooling Project.</w:t>
      </w:r>
    </w:p>
    <w:p>
      <w:pPr>
        <w:sectPr>
          <w:footerReference w:type="default" r:id="rId8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8886825" cy="403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7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Interaction between Alcohol Consumption and Other Risk Factors and Intrahepatic Cholangiocarcinoma Risk, Liver Cancer Pooling Project.</w:t>
      </w:r>
    </w:p>
    <w:p>
      <w:pPr>
        <w:sectPr>
          <w:footerReference w:type="default" r:id="rId10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/>
        <w:drawing>
          <wp:inline distT="0" distB="0" distL="0" distR="0">
            <wp:extent cx="5876925" cy="7515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751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Supporting Table S8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Interaction between Cigarette Smoking and Other Risk Factors and Intrahepatic Cholangiocarcinoma Risk, Liver Cancer Pooling Project.</w:t>
      </w:r>
    </w:p>
    <w:p>
      <w:pPr>
        <w:sectPr>
          <w:footerReference w:type="default" r:id="rId1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9020175" cy="403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17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9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Associations Between Cigarette Smoking and Hepatocellular Carcinoma and Intrahepatic Cholangiocarcinoma Incidence, 5-year Lag-Analysis, Liver Cancer Pooling Project.</w:t>
      </w:r>
    </w:p>
    <w:p>
      <w:pPr>
        <w:pStyle w:val="Normal"/>
        <w:shd w:fill="FFFFFF" w:val="clear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6857365" cy="68764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365" cy="687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br w:type="page"/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10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Associations Between Alcohol Intake and Hepatocellular Carcinoma and Intrahepatic Cholangiocarcinoma Incidence, 5-year Lag-Analysis, Liver Cancer Pooling Project.</w:t>
      </w:r>
    </w:p>
    <w:p>
      <w:pPr>
        <w:sectPr>
          <w:footerReference w:type="default" r:id="rId15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6853555" cy="69291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692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orting Table S11.</w:t>
      </w:r>
      <w:r>
        <w:rPr>
          <w:rFonts w:cs="Arial" w:ascii="Arial" w:hAnsi="Arial"/>
          <w:sz w:val="20"/>
          <w:szCs w:val="20"/>
        </w:rPr>
        <w:t xml:space="preserve"> Adjusted* Hazard Ratios (HR) and 95% Confidence Intervals (CI) for Associations Between Smoking and Alcohol Intake and Hepatocellular Carcinoma and Intrahepatic Cholangiocarcinoma Incidence by Follow-Up Time, Liver Cancer Pooling Project.</w:t>
      </w:r>
      <w:r>
        <w:rPr>
          <w:rFonts w:cs="Arial" w:ascii="Arial" w:hAnsi="Arial"/>
          <w:color w:val="FF0000"/>
          <w:sz w:val="20"/>
          <w:szCs w:val="20"/>
        </w:rPr>
        <w:t xml:space="preserve"> </w:t>
      </w:r>
    </w:p>
    <w:p>
      <w:pPr>
        <w:sectPr>
          <w:footerReference w:type="default" r:id="rId17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7833360" cy="60166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3360" cy="601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12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Associations Between Cigarette Smoking and Confirmed or Suspected Hepatocellular Carcinoma, Liver Cancer Pooling Project.</w:t>
      </w:r>
    </w:p>
    <w:p>
      <w:pPr>
        <w:pStyle w:val="Normal"/>
        <w:shd w:fill="FFFFFF" w:val="clear"/>
        <w:rPr>
          <w:rFonts w:ascii="Arial" w:hAnsi="Arial" w:eastAsia="Times New Roman" w:cs="Arial"/>
          <w:b/>
          <w:b/>
          <w:sz w:val="20"/>
          <w:szCs w:val="20"/>
        </w:rPr>
      </w:pPr>
      <w:r>
        <w:rPr/>
        <w:drawing>
          <wp:inline distT="0" distB="0" distL="0" distR="0">
            <wp:extent cx="4743450" cy="72104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721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br w:type="page"/>
      </w:r>
    </w:p>
    <w:p>
      <w:pPr>
        <w:pStyle w:val="Normal"/>
        <w:shd w:fill="FFFFFF" w:val="clear"/>
        <w:rPr/>
      </w:pPr>
      <w:r>
        <w:rPr>
          <w:rFonts w:eastAsia="Times New Roman" w:cs="Arial" w:ascii="Arial" w:hAnsi="Arial"/>
          <w:b/>
          <w:sz w:val="20"/>
          <w:szCs w:val="20"/>
        </w:rPr>
        <w:t>Supporting Table S13.</w:t>
      </w:r>
      <w:r>
        <w:rPr>
          <w:rFonts w:eastAsia="Times New Roman" w:cs="Arial" w:ascii="Arial" w:hAnsi="Arial"/>
          <w:sz w:val="20"/>
          <w:szCs w:val="20"/>
        </w:rPr>
        <w:t xml:space="preserve"> Adjusted* Hazard Ratios (HR) and 95% Confidence Intervals (CI) for Associations Between Alcohol Intake and Confirmed or Suspected Hepatocellular Carcinoma, Liver Cancer Pooling Project.</w:t>
      </w:r>
    </w:p>
    <w:p>
      <w:pPr>
        <w:pStyle w:val="Normal"/>
        <w:shd w:fill="FFFFFF" w:val="clear"/>
        <w:rPr/>
      </w:pPr>
      <w:r>
        <w:rPr/>
        <w:drawing>
          <wp:inline distT="0" distB="0" distL="0" distR="0">
            <wp:extent cx="4676775" cy="78676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786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footerReference w:type="default" r:id="rId20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1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2</w:t>
    </w:r>
    <w:r>
      <w:rPr>
        <w:rFonts w:cs="Arial" w:ascii="Arial" w:hAnsi="Arial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3</w:t>
    </w:r>
    <w:r>
      <w:rPr>
        <w:rFonts w:cs="Arial" w:ascii="Arial" w:hAnsi="Arial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4</w:t>
    </w:r>
    <w:r>
      <w:rPr>
        <w:rFonts w:cs="Arial" w:ascii="Arial" w:hAnsi="Arial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5</w:t>
    </w:r>
    <w:r>
      <w:rPr>
        <w:rFonts w:cs="Arial" w:ascii="Arial" w:hAnsi="Arial"/>
      </w:rPr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6</w:t>
    </w:r>
    <w:r>
      <w:rPr>
        <w:rFonts w:cs="Arial" w:ascii="Arial" w:hAnsi="Arial"/>
      </w:rPr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8</w:t>
    </w:r>
    <w:r>
      <w:rPr>
        <w:rFonts w:cs="Arial" w:ascii="Arial" w:hAnsi="Arial"/>
      </w:rPr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9</w:t>
    </w:r>
    <w:r>
      <w:rPr>
        <w:rFonts w:cs="Arial" w:ascii="Arial" w:hAnsi="Arial"/>
      </w:rPr>
      <w:fldChar w:fldCharType="end"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1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image" Target="media/image2.wmf"/><Relationship Id="rId6" Type="http://schemas.openxmlformats.org/officeDocument/2006/relationships/footer" Target="footer3.xml"/><Relationship Id="rId7" Type="http://schemas.openxmlformats.org/officeDocument/2006/relationships/image" Target="media/image3.wmf"/><Relationship Id="rId8" Type="http://schemas.openxmlformats.org/officeDocument/2006/relationships/footer" Target="footer4.xml"/><Relationship Id="rId9" Type="http://schemas.openxmlformats.org/officeDocument/2006/relationships/image" Target="media/image4.wmf"/><Relationship Id="rId10" Type="http://schemas.openxmlformats.org/officeDocument/2006/relationships/footer" Target="footer5.xml"/><Relationship Id="rId11" Type="http://schemas.openxmlformats.org/officeDocument/2006/relationships/image" Target="media/image5.wmf"/><Relationship Id="rId12" Type="http://schemas.openxmlformats.org/officeDocument/2006/relationships/footer" Target="footer6.xml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footer" Target="footer7.xml"/><Relationship Id="rId16" Type="http://schemas.openxmlformats.org/officeDocument/2006/relationships/image" Target="media/image8.wmf"/><Relationship Id="rId17" Type="http://schemas.openxmlformats.org/officeDocument/2006/relationships/footer" Target="footer8.xml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footer" Target="footer9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13:18:00Z</dcterms:created>
  <dc:creator>Jessica L Petrick</dc:creator>
  <dc:description/>
  <cp:keywords/>
  <dc:language>en-US</dc:language>
  <cp:lastModifiedBy>Petrick, Jessica (NIH/NCI) [F]</cp:lastModifiedBy>
  <cp:lastPrinted>2017-12-12T10:31:00Z</cp:lastPrinted>
  <dcterms:modified xsi:type="dcterms:W3CDTF">2017-12-14T13:18:00Z</dcterms:modified>
  <cp:revision>2</cp:revision>
  <dc:subject/>
  <dc:title/>
</cp:coreProperties>
</file>